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B2092" w14:textId="77777777" w:rsidR="00D4021F" w:rsidRPr="00072B65" w:rsidRDefault="00D4021F" w:rsidP="00D4021F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072B65">
        <w:rPr>
          <w:rFonts w:ascii="Times New Roman" w:hAnsi="Times New Roman" w:cs="Times New Roman"/>
          <w:b/>
          <w:bCs/>
          <w:color w:val="000000" w:themeColor="text1"/>
        </w:rPr>
        <w:t xml:space="preserve">LIST OF SUPPLEMENTARY FILES </w:t>
      </w:r>
    </w:p>
    <w:p w14:paraId="7F7D6836" w14:textId="77777777" w:rsidR="00D4021F" w:rsidRPr="00EC63D7" w:rsidRDefault="00D4021F" w:rsidP="00D4021F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EC63D7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1: Thermal conditions applied for amplification of rs2476601, rs2488457, and rs33996649 SNPs target region from PTPN22 gene using PCR and HRMA </w:t>
      </w:r>
    </w:p>
    <w:tbl>
      <w:tblPr>
        <w:tblStyle w:val="TableGrid"/>
        <w:tblW w:w="8368" w:type="dxa"/>
        <w:tblInd w:w="265" w:type="dxa"/>
        <w:tblLayout w:type="fixed"/>
        <w:tblLook w:val="04A0" w:firstRow="1" w:lastRow="0" w:firstColumn="1" w:lastColumn="0" w:noHBand="0" w:noVBand="1"/>
      </w:tblPr>
      <w:tblGrid>
        <w:gridCol w:w="810"/>
        <w:gridCol w:w="1890"/>
        <w:gridCol w:w="1890"/>
        <w:gridCol w:w="2340"/>
        <w:gridCol w:w="1438"/>
      </w:tblGrid>
      <w:tr w:rsidR="00D4021F" w:rsidRPr="00072B65" w14:paraId="103A5F37" w14:textId="77777777" w:rsidTr="00EC63D7">
        <w:trPr>
          <w:trHeight w:val="296"/>
        </w:trPr>
        <w:tc>
          <w:tcPr>
            <w:tcW w:w="810" w:type="dxa"/>
          </w:tcPr>
          <w:p w14:paraId="0913E465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. No</w:t>
            </w:r>
          </w:p>
        </w:tc>
        <w:tc>
          <w:tcPr>
            <w:tcW w:w="1890" w:type="dxa"/>
          </w:tcPr>
          <w:p w14:paraId="5B2DA512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mplification type</w:t>
            </w:r>
          </w:p>
        </w:tc>
        <w:tc>
          <w:tcPr>
            <w:tcW w:w="1890" w:type="dxa"/>
          </w:tcPr>
          <w:p w14:paraId="01228E17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eps</w:t>
            </w:r>
          </w:p>
        </w:tc>
        <w:tc>
          <w:tcPr>
            <w:tcW w:w="2340" w:type="dxa"/>
          </w:tcPr>
          <w:p w14:paraId="25B1C713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emperature</w:t>
            </w:r>
          </w:p>
        </w:tc>
        <w:tc>
          <w:tcPr>
            <w:tcW w:w="1438" w:type="dxa"/>
          </w:tcPr>
          <w:p w14:paraId="302ED8A8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mins/sec)</w:t>
            </w:r>
          </w:p>
        </w:tc>
      </w:tr>
      <w:tr w:rsidR="00D4021F" w:rsidRPr="00072B65" w14:paraId="2C0E2A52" w14:textId="77777777" w:rsidTr="00C92031">
        <w:trPr>
          <w:trHeight w:val="255"/>
        </w:trPr>
        <w:tc>
          <w:tcPr>
            <w:tcW w:w="8368" w:type="dxa"/>
            <w:gridSpan w:val="5"/>
          </w:tcPr>
          <w:p w14:paraId="2ECA904A" w14:textId="3EF49663" w:rsidR="00D4021F" w:rsidRPr="00072B65" w:rsidRDefault="00D4021F" w:rsidP="00EC63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s2476601</w:t>
            </w:r>
          </w:p>
        </w:tc>
      </w:tr>
      <w:tr w:rsidR="00D4021F" w:rsidRPr="00072B65" w14:paraId="61B5D2B8" w14:textId="77777777" w:rsidTr="00EC63D7">
        <w:trPr>
          <w:trHeight w:val="1135"/>
        </w:trPr>
        <w:tc>
          <w:tcPr>
            <w:tcW w:w="810" w:type="dxa"/>
          </w:tcPr>
          <w:p w14:paraId="367A518C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9745D3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F5E5A95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90" w:type="dxa"/>
          </w:tcPr>
          <w:p w14:paraId="61C60967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5639741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8AE3C21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R </w:t>
            </w:r>
          </w:p>
        </w:tc>
        <w:tc>
          <w:tcPr>
            <w:tcW w:w="1890" w:type="dxa"/>
          </w:tcPr>
          <w:p w14:paraId="2F459B93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itial denaturation</w:t>
            </w:r>
          </w:p>
          <w:p w14:paraId="1C6E2B39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aturation</w:t>
            </w:r>
          </w:p>
          <w:p w14:paraId="497CF4DC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ealing</w:t>
            </w:r>
          </w:p>
          <w:p w14:paraId="59CA7CE1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ension</w:t>
            </w:r>
          </w:p>
          <w:p w14:paraId="48259F3A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l extension</w:t>
            </w:r>
          </w:p>
        </w:tc>
        <w:tc>
          <w:tcPr>
            <w:tcW w:w="2340" w:type="dxa"/>
          </w:tcPr>
          <w:p w14:paraId="665A4597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℃</w:t>
            </w:r>
          </w:p>
          <w:p w14:paraId="302CA3AC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BC3EAB2" wp14:editId="560FA739">
                      <wp:simplePos x="0" y="0"/>
                      <wp:positionH relativeFrom="column">
                        <wp:posOffset>345923</wp:posOffset>
                      </wp:positionH>
                      <wp:positionV relativeFrom="paragraph">
                        <wp:posOffset>52070</wp:posOffset>
                      </wp:positionV>
                      <wp:extent cx="210185" cy="588010"/>
                      <wp:effectExtent l="0" t="0" r="18415" b="21590"/>
                      <wp:wrapNone/>
                      <wp:docPr id="168734616" name="Right Brac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0185" cy="58801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D92B817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4" o:spid="_x0000_s1026" type="#_x0000_t88" style="position:absolute;margin-left:27.25pt;margin-top:4.1pt;width:16.55pt;height:46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" adj="643" strokecolor="black [3200]" strokeweight=".5pt">
                      <v:stroke joinstyle="miter"/>
                    </v:shape>
                  </w:pict>
                </mc:Fallback>
              </mc:AlternateContent>
            </w:r>
            <w:r w:rsidRPr="00072B65">
              <w:rPr>
                <w:rFonts w:ascii="Times New Roman" w:hAnsi="Times New Roman" w:cs="Times New Roman"/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62336" behindDoc="0" locked="0" layoutInCell="1" allowOverlap="1" wp14:anchorId="318F1996" wp14:editId="59D56E33">
                      <wp:simplePos x="0" y="0"/>
                      <wp:positionH relativeFrom="column">
                        <wp:posOffset>528955</wp:posOffset>
                      </wp:positionH>
                      <wp:positionV relativeFrom="paragraph">
                        <wp:posOffset>217170</wp:posOffset>
                      </wp:positionV>
                      <wp:extent cx="575310" cy="236855"/>
                      <wp:effectExtent l="0" t="0" r="0" b="0"/>
                      <wp:wrapSquare wrapText="bothSides"/>
                      <wp:docPr id="62513440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5310" cy="2368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B15FE5A" w14:textId="77777777" w:rsidR="00D4021F" w:rsidRDefault="00D4021F" w:rsidP="00D4021F">
                                  <w:r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vertAlign w:val="superscript"/>
                                    </w:rPr>
                                    <w:t>3</w:t>
                                  </w:r>
                                  <w:r w:rsidRPr="007701D8"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vertAlign w:val="superscript"/>
                                    </w:rPr>
                                    <w:t>5 cycl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18F199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41.65pt;margin-top:17.1pt;width:45.3pt;height:18.65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" stroked="f">
                      <v:textbox>
                        <w:txbxContent>
                          <w:p w14:paraId="5B15FE5A" w14:textId="77777777" w:rsidR="00D4021F" w:rsidRDefault="00D4021F" w:rsidP="00D4021F"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vertAlign w:val="superscript"/>
                              </w:rPr>
                              <w:t>3</w:t>
                            </w:r>
                            <w:r w:rsidRPr="007701D8">
                              <w:rPr>
                                <w:rFonts w:asciiTheme="majorBidi" w:hAnsiTheme="majorBidi" w:cstheme="majorBidi"/>
                                <w:color w:val="000000" w:themeColor="text1"/>
                                <w:vertAlign w:val="superscript"/>
                              </w:rPr>
                              <w:t>5 cycles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℃</w:t>
            </w:r>
          </w:p>
          <w:p w14:paraId="3B8FD3F4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8℃             </w:t>
            </w:r>
          </w:p>
          <w:p w14:paraId="17C302A6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℃</w:t>
            </w:r>
          </w:p>
          <w:p w14:paraId="2F4946F7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℃</w:t>
            </w:r>
          </w:p>
        </w:tc>
        <w:tc>
          <w:tcPr>
            <w:tcW w:w="1438" w:type="dxa"/>
          </w:tcPr>
          <w:p w14:paraId="29342F19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min</w:t>
            </w:r>
          </w:p>
          <w:p w14:paraId="51FFA2DB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sec</w:t>
            </w:r>
          </w:p>
          <w:p w14:paraId="57177E0E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sec</w:t>
            </w:r>
          </w:p>
          <w:p w14:paraId="3B4BB867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sec</w:t>
            </w:r>
          </w:p>
          <w:p w14:paraId="62EE0EAC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min</w:t>
            </w:r>
          </w:p>
        </w:tc>
      </w:tr>
      <w:tr w:rsidR="00D4021F" w:rsidRPr="00072B65" w14:paraId="6876CF1A" w14:textId="77777777" w:rsidTr="00EC63D7">
        <w:trPr>
          <w:trHeight w:val="255"/>
        </w:trPr>
        <w:tc>
          <w:tcPr>
            <w:tcW w:w="810" w:type="dxa"/>
          </w:tcPr>
          <w:p w14:paraId="1761CED0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E47BF9B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14:paraId="418E6012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086650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RMA (qPCR) </w:t>
            </w:r>
          </w:p>
        </w:tc>
        <w:tc>
          <w:tcPr>
            <w:tcW w:w="1890" w:type="dxa"/>
          </w:tcPr>
          <w:p w14:paraId="7349C162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itial denaturation</w:t>
            </w:r>
          </w:p>
          <w:p w14:paraId="6F8CC0E3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aturation</w:t>
            </w:r>
          </w:p>
          <w:p w14:paraId="05D0C113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ealing</w:t>
            </w:r>
          </w:p>
          <w:p w14:paraId="348BAC14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ting curve</w:t>
            </w:r>
          </w:p>
        </w:tc>
        <w:tc>
          <w:tcPr>
            <w:tcW w:w="2340" w:type="dxa"/>
          </w:tcPr>
          <w:p w14:paraId="6D553B40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℃</w:t>
            </w:r>
          </w:p>
          <w:p w14:paraId="79CF0B18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BF18B24" wp14:editId="2C73E482">
                      <wp:simplePos x="0" y="0"/>
                      <wp:positionH relativeFrom="column">
                        <wp:posOffset>411266</wp:posOffset>
                      </wp:positionH>
                      <wp:positionV relativeFrom="paragraph">
                        <wp:posOffset>15240</wp:posOffset>
                      </wp:positionV>
                      <wp:extent cx="234950" cy="364066"/>
                      <wp:effectExtent l="0" t="0" r="12700" b="17145"/>
                      <wp:wrapNone/>
                      <wp:docPr id="2067449414" name="Right Brac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950" cy="364066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54D7D1" id="Right Brace 4" o:spid="_x0000_s1026" type="#_x0000_t88" style="position:absolute;margin-left:32.4pt;margin-top:1.2pt;width:18.5pt;height:28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" adj="1162" strokecolor="black [3200]" strokeweight=".5pt">
                      <v:stroke joinstyle="miter"/>
                    </v:shape>
                  </w:pict>
                </mc:Fallback>
              </mc:AlternateContent>
            </w:r>
            <w:r w:rsidRPr="00072B65">
              <w:rPr>
                <w:rFonts w:ascii="Times New Roman" w:hAnsi="Times New Roman" w:cs="Times New Roman"/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61312" behindDoc="0" locked="0" layoutInCell="1" allowOverlap="1" wp14:anchorId="75120F96" wp14:editId="50ECEED1">
                      <wp:simplePos x="0" y="0"/>
                      <wp:positionH relativeFrom="column">
                        <wp:posOffset>638318</wp:posOffset>
                      </wp:positionH>
                      <wp:positionV relativeFrom="paragraph">
                        <wp:posOffset>86843</wp:posOffset>
                      </wp:positionV>
                      <wp:extent cx="575310" cy="236855"/>
                      <wp:effectExtent l="0" t="0" r="0" b="0"/>
                      <wp:wrapSquare wrapText="bothSides"/>
                      <wp:docPr id="58040952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5310" cy="2368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75CBA945" w14:textId="77777777" w:rsidR="00D4021F" w:rsidRDefault="00D4021F" w:rsidP="00D4021F">
                                  <w:r w:rsidRPr="007701D8"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vertAlign w:val="superscript"/>
                                    </w:rPr>
                                    <w:t>45 cycl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120F96" id="_x0000_s1027" type="#_x0000_t202" style="position:absolute;margin-left:50.25pt;margin-top:6.85pt;width:45.3pt;height:18.6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" stroked="f">
                      <v:textbox>
                        <w:txbxContent>
                          <w:p w14:paraId="75CBA945" w14:textId="77777777" w:rsidR="00D4021F" w:rsidRDefault="00D4021F" w:rsidP="00D4021F">
                            <w:r w:rsidRPr="007701D8">
                              <w:rPr>
                                <w:rFonts w:asciiTheme="majorBidi" w:hAnsiTheme="majorBidi" w:cstheme="majorBidi"/>
                                <w:color w:val="000000" w:themeColor="text1"/>
                                <w:vertAlign w:val="superscript"/>
                              </w:rPr>
                              <w:t>45 cycles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℃           </w:t>
            </w:r>
          </w:p>
          <w:p w14:paraId="16E999DF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℃</w:t>
            </w:r>
          </w:p>
          <w:p w14:paraId="1AC0C71F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  <w:r w:rsidRPr="00072B65">
              <w:rPr>
                <w:rFonts w:ascii="Times New Roman" w:hAnsi="Times New Roman" w:cs="Times New Roman"/>
                <w:color w:val="000000" w:themeColor="text1"/>
              </w:rPr>
              <w:t>℃</w:t>
            </w: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85</w:t>
            </w:r>
            <w:r w:rsidRPr="00072B65">
              <w:rPr>
                <w:rFonts w:ascii="Times New Roman" w:hAnsi="Times New Roman" w:cs="Times New Roman"/>
                <w:color w:val="000000" w:themeColor="text1"/>
              </w:rPr>
              <w:t>℃</w:t>
            </w: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</w:t>
            </w:r>
          </w:p>
        </w:tc>
        <w:tc>
          <w:tcPr>
            <w:tcW w:w="1438" w:type="dxa"/>
          </w:tcPr>
          <w:p w14:paraId="70A3B232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mins</w:t>
            </w:r>
          </w:p>
          <w:p w14:paraId="52F8225F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sec</w:t>
            </w:r>
          </w:p>
          <w:p w14:paraId="144B7A3F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sec</w:t>
            </w:r>
          </w:p>
          <w:p w14:paraId="2E9D6D4C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Pr="00072B65">
              <w:rPr>
                <w:rFonts w:ascii="Times New Roman" w:hAnsi="Times New Roman" w:cs="Times New Roman"/>
                <w:color w:val="000000" w:themeColor="text1"/>
              </w:rPr>
              <w:t xml:space="preserve">℃ increment for </w:t>
            </w: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sec</w:t>
            </w:r>
          </w:p>
        </w:tc>
      </w:tr>
      <w:tr w:rsidR="00D4021F" w:rsidRPr="00072B65" w14:paraId="7FEF356B" w14:textId="77777777" w:rsidTr="00C92031">
        <w:trPr>
          <w:trHeight w:val="255"/>
        </w:trPr>
        <w:tc>
          <w:tcPr>
            <w:tcW w:w="8368" w:type="dxa"/>
            <w:gridSpan w:val="5"/>
          </w:tcPr>
          <w:p w14:paraId="199B8FFA" w14:textId="147804C1" w:rsidR="00D4021F" w:rsidRPr="00072B65" w:rsidRDefault="00D4021F" w:rsidP="00EC63D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72B6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s2488457</w:t>
            </w:r>
          </w:p>
        </w:tc>
      </w:tr>
      <w:tr w:rsidR="00D4021F" w:rsidRPr="00072B65" w14:paraId="1C2F047F" w14:textId="77777777" w:rsidTr="00EC63D7">
        <w:trPr>
          <w:trHeight w:val="255"/>
        </w:trPr>
        <w:tc>
          <w:tcPr>
            <w:tcW w:w="810" w:type="dxa"/>
          </w:tcPr>
          <w:p w14:paraId="16E154A4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890" w:type="dxa"/>
          </w:tcPr>
          <w:p w14:paraId="5D78DA56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05D0F61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D23B291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R </w:t>
            </w:r>
          </w:p>
        </w:tc>
        <w:tc>
          <w:tcPr>
            <w:tcW w:w="1890" w:type="dxa"/>
          </w:tcPr>
          <w:p w14:paraId="2D860C3E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itial denaturation</w:t>
            </w:r>
          </w:p>
          <w:p w14:paraId="0A9064C8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aturation</w:t>
            </w:r>
          </w:p>
          <w:p w14:paraId="60771513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ealing</w:t>
            </w:r>
          </w:p>
          <w:p w14:paraId="537055E0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ension</w:t>
            </w:r>
          </w:p>
          <w:p w14:paraId="179B5DFA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l extension</w:t>
            </w:r>
          </w:p>
        </w:tc>
        <w:tc>
          <w:tcPr>
            <w:tcW w:w="2340" w:type="dxa"/>
          </w:tcPr>
          <w:p w14:paraId="3E70ED01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℃</w:t>
            </w:r>
          </w:p>
          <w:p w14:paraId="0D410726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C92B58C" wp14:editId="134B8BBC">
                      <wp:simplePos x="0" y="0"/>
                      <wp:positionH relativeFrom="column">
                        <wp:posOffset>345923</wp:posOffset>
                      </wp:positionH>
                      <wp:positionV relativeFrom="paragraph">
                        <wp:posOffset>52070</wp:posOffset>
                      </wp:positionV>
                      <wp:extent cx="210185" cy="588010"/>
                      <wp:effectExtent l="0" t="0" r="18415" b="21590"/>
                      <wp:wrapNone/>
                      <wp:docPr id="1834667475" name="Right Brac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0185" cy="58801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8270F5B" id="Right Brace 4" o:spid="_x0000_s1026" type="#_x0000_t88" style="position:absolute;margin-left:27.25pt;margin-top:4.1pt;width:16.55pt;height:46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" adj="643" strokecolor="black [3200]" strokeweight=".5pt">
                      <v:stroke joinstyle="miter"/>
                    </v:shape>
                  </w:pict>
                </mc:Fallback>
              </mc:AlternateContent>
            </w:r>
            <w:r w:rsidRPr="00072B65">
              <w:rPr>
                <w:rFonts w:ascii="Times New Roman" w:hAnsi="Times New Roman" w:cs="Times New Roman"/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64384" behindDoc="0" locked="0" layoutInCell="1" allowOverlap="1" wp14:anchorId="543C76E6" wp14:editId="2EAA39F6">
                      <wp:simplePos x="0" y="0"/>
                      <wp:positionH relativeFrom="column">
                        <wp:posOffset>528955</wp:posOffset>
                      </wp:positionH>
                      <wp:positionV relativeFrom="paragraph">
                        <wp:posOffset>217170</wp:posOffset>
                      </wp:positionV>
                      <wp:extent cx="575310" cy="236855"/>
                      <wp:effectExtent l="0" t="0" r="0" b="0"/>
                      <wp:wrapSquare wrapText="bothSides"/>
                      <wp:docPr id="171712369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5310" cy="2368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129AF75" w14:textId="77777777" w:rsidR="00D4021F" w:rsidRDefault="00D4021F" w:rsidP="00D4021F">
                                  <w:r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vertAlign w:val="superscript"/>
                                    </w:rPr>
                                    <w:t>3</w:t>
                                  </w:r>
                                  <w:r w:rsidRPr="007701D8"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vertAlign w:val="superscript"/>
                                    </w:rPr>
                                    <w:t>5 cycl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3C76E6" id="_x0000_s1028" type="#_x0000_t202" style="position:absolute;margin-left:41.65pt;margin-top:17.1pt;width:45.3pt;height:18.6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" stroked="f">
                      <v:textbox>
                        <w:txbxContent>
                          <w:p w14:paraId="2129AF75" w14:textId="77777777" w:rsidR="00D4021F" w:rsidRDefault="00D4021F" w:rsidP="00D4021F"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vertAlign w:val="superscript"/>
                              </w:rPr>
                              <w:t>3</w:t>
                            </w:r>
                            <w:r w:rsidRPr="007701D8">
                              <w:rPr>
                                <w:rFonts w:asciiTheme="majorBidi" w:hAnsiTheme="majorBidi" w:cstheme="majorBidi"/>
                                <w:color w:val="000000" w:themeColor="text1"/>
                                <w:vertAlign w:val="superscript"/>
                              </w:rPr>
                              <w:t>5 cycles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℃</w:t>
            </w:r>
          </w:p>
          <w:p w14:paraId="12BBF0BC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8℃             </w:t>
            </w:r>
          </w:p>
          <w:p w14:paraId="4F0F0B0D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℃</w:t>
            </w:r>
          </w:p>
          <w:p w14:paraId="0F27D8C1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℃</w:t>
            </w:r>
          </w:p>
        </w:tc>
        <w:tc>
          <w:tcPr>
            <w:tcW w:w="1438" w:type="dxa"/>
          </w:tcPr>
          <w:p w14:paraId="06B30E3A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min</w:t>
            </w:r>
          </w:p>
          <w:p w14:paraId="1E357DB2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sec</w:t>
            </w:r>
          </w:p>
          <w:p w14:paraId="0523D91A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sec</w:t>
            </w:r>
          </w:p>
          <w:p w14:paraId="4B4C8034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sec</w:t>
            </w:r>
          </w:p>
          <w:p w14:paraId="50DF28DA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min</w:t>
            </w:r>
          </w:p>
        </w:tc>
      </w:tr>
      <w:tr w:rsidR="00D4021F" w:rsidRPr="00072B65" w14:paraId="7B2C49E5" w14:textId="77777777" w:rsidTr="00EC63D7">
        <w:trPr>
          <w:trHeight w:val="255"/>
        </w:trPr>
        <w:tc>
          <w:tcPr>
            <w:tcW w:w="810" w:type="dxa"/>
          </w:tcPr>
          <w:p w14:paraId="52CC32AF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890" w:type="dxa"/>
          </w:tcPr>
          <w:p w14:paraId="7EC14667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7B6CDA9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RMA (qPCR) </w:t>
            </w:r>
          </w:p>
        </w:tc>
        <w:tc>
          <w:tcPr>
            <w:tcW w:w="1890" w:type="dxa"/>
          </w:tcPr>
          <w:p w14:paraId="1AFCAA22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itial denaturation</w:t>
            </w:r>
          </w:p>
          <w:p w14:paraId="6A1796BE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aturation</w:t>
            </w:r>
          </w:p>
          <w:p w14:paraId="25FEE04D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ealing</w:t>
            </w:r>
          </w:p>
          <w:p w14:paraId="3DEFA551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lting curve</w:t>
            </w:r>
          </w:p>
        </w:tc>
        <w:tc>
          <w:tcPr>
            <w:tcW w:w="2340" w:type="dxa"/>
          </w:tcPr>
          <w:p w14:paraId="2DA5E8DF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℃</w:t>
            </w:r>
          </w:p>
          <w:p w14:paraId="50E381B0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37E5521" wp14:editId="3094A6C2">
                      <wp:simplePos x="0" y="0"/>
                      <wp:positionH relativeFrom="column">
                        <wp:posOffset>411266</wp:posOffset>
                      </wp:positionH>
                      <wp:positionV relativeFrom="paragraph">
                        <wp:posOffset>15240</wp:posOffset>
                      </wp:positionV>
                      <wp:extent cx="234950" cy="364066"/>
                      <wp:effectExtent l="0" t="0" r="12700" b="17145"/>
                      <wp:wrapNone/>
                      <wp:docPr id="770028353" name="Right Brac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34950" cy="364066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EB1220" id="Right Brace 4" o:spid="_x0000_s1026" type="#_x0000_t88" style="position:absolute;margin-left:32.4pt;margin-top:1.2pt;width:18.5pt;height:28.6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" adj="1162" strokecolor="black [3200]" strokeweight=".5pt">
                      <v:stroke joinstyle="miter"/>
                    </v:shape>
                  </w:pict>
                </mc:Fallback>
              </mc:AlternateContent>
            </w:r>
            <w:r w:rsidRPr="00072B65">
              <w:rPr>
                <w:rFonts w:ascii="Times New Roman" w:hAnsi="Times New Roman" w:cs="Times New Roman"/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70528" behindDoc="0" locked="0" layoutInCell="1" allowOverlap="1" wp14:anchorId="51CE3D29" wp14:editId="700D422E">
                      <wp:simplePos x="0" y="0"/>
                      <wp:positionH relativeFrom="column">
                        <wp:posOffset>638318</wp:posOffset>
                      </wp:positionH>
                      <wp:positionV relativeFrom="paragraph">
                        <wp:posOffset>86843</wp:posOffset>
                      </wp:positionV>
                      <wp:extent cx="575310" cy="236855"/>
                      <wp:effectExtent l="0" t="0" r="0" b="0"/>
                      <wp:wrapSquare wrapText="bothSides"/>
                      <wp:docPr id="39238209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5310" cy="2368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73CEADA" w14:textId="77777777" w:rsidR="00D4021F" w:rsidRDefault="00D4021F" w:rsidP="00D4021F">
                                  <w:r w:rsidRPr="007701D8"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vertAlign w:val="superscript"/>
                                    </w:rPr>
                                    <w:t>45 cycl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CE3D29" id="_x0000_s1029" type="#_x0000_t202" style="position:absolute;margin-left:50.25pt;margin-top:6.85pt;width:45.3pt;height:18.65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" stroked="f">
                      <v:textbox>
                        <w:txbxContent>
                          <w:p w14:paraId="573CEADA" w14:textId="77777777" w:rsidR="00D4021F" w:rsidRDefault="00D4021F" w:rsidP="00D4021F">
                            <w:r w:rsidRPr="007701D8">
                              <w:rPr>
                                <w:rFonts w:asciiTheme="majorBidi" w:hAnsiTheme="majorBidi" w:cstheme="majorBidi"/>
                                <w:color w:val="000000" w:themeColor="text1"/>
                                <w:vertAlign w:val="superscript"/>
                              </w:rPr>
                              <w:t>45 cycles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℃           </w:t>
            </w:r>
          </w:p>
          <w:p w14:paraId="42F30C23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℃</w:t>
            </w:r>
          </w:p>
          <w:p w14:paraId="01257455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  <w:r w:rsidRPr="00072B65">
              <w:rPr>
                <w:rFonts w:ascii="Times New Roman" w:hAnsi="Times New Roman" w:cs="Times New Roman"/>
                <w:color w:val="000000" w:themeColor="text1"/>
              </w:rPr>
              <w:t>℃</w:t>
            </w: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85</w:t>
            </w:r>
            <w:r w:rsidRPr="00072B65">
              <w:rPr>
                <w:rFonts w:ascii="Times New Roman" w:hAnsi="Times New Roman" w:cs="Times New Roman"/>
                <w:color w:val="000000" w:themeColor="text1"/>
              </w:rPr>
              <w:t>℃</w:t>
            </w: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       </w:t>
            </w:r>
          </w:p>
        </w:tc>
        <w:tc>
          <w:tcPr>
            <w:tcW w:w="1438" w:type="dxa"/>
          </w:tcPr>
          <w:p w14:paraId="14EC9DA6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mins</w:t>
            </w:r>
          </w:p>
          <w:p w14:paraId="5468A8B2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sec</w:t>
            </w:r>
          </w:p>
          <w:p w14:paraId="4E1C8D44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sec</w:t>
            </w:r>
          </w:p>
          <w:p w14:paraId="38644EB5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Pr="00072B65">
              <w:rPr>
                <w:rFonts w:ascii="Times New Roman" w:hAnsi="Times New Roman" w:cs="Times New Roman"/>
                <w:color w:val="000000" w:themeColor="text1"/>
              </w:rPr>
              <w:t xml:space="preserve">℃ increment for </w:t>
            </w: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sec</w:t>
            </w:r>
          </w:p>
        </w:tc>
      </w:tr>
      <w:tr w:rsidR="00D4021F" w:rsidRPr="00072B65" w14:paraId="1BDF79FA" w14:textId="77777777" w:rsidTr="00C92031">
        <w:trPr>
          <w:trHeight w:val="255"/>
        </w:trPr>
        <w:tc>
          <w:tcPr>
            <w:tcW w:w="8368" w:type="dxa"/>
            <w:gridSpan w:val="5"/>
          </w:tcPr>
          <w:p w14:paraId="6D1BD5B8" w14:textId="77777777" w:rsidR="00D4021F" w:rsidRDefault="00D4021F" w:rsidP="00C9203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5FE2D3AD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s33996649</w:t>
            </w:r>
          </w:p>
        </w:tc>
      </w:tr>
      <w:tr w:rsidR="00D4021F" w:rsidRPr="00072B65" w14:paraId="7C9799E2" w14:textId="77777777" w:rsidTr="00EC63D7">
        <w:trPr>
          <w:trHeight w:val="255"/>
        </w:trPr>
        <w:tc>
          <w:tcPr>
            <w:tcW w:w="810" w:type="dxa"/>
          </w:tcPr>
          <w:p w14:paraId="67573566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7A87222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42F414B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90" w:type="dxa"/>
          </w:tcPr>
          <w:p w14:paraId="13E8A3E7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EE49D99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37ED7C5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CR </w:t>
            </w:r>
          </w:p>
        </w:tc>
        <w:tc>
          <w:tcPr>
            <w:tcW w:w="1890" w:type="dxa"/>
          </w:tcPr>
          <w:p w14:paraId="3428443C" w14:textId="77777777" w:rsidR="00D4021F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7CE76F6" w14:textId="77777777" w:rsidR="00D4021F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6B66195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itial denaturation</w:t>
            </w:r>
          </w:p>
          <w:p w14:paraId="6DCA5D07" w14:textId="77777777" w:rsidR="00D4021F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aturation</w:t>
            </w:r>
          </w:p>
          <w:p w14:paraId="075FD5D3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ealing</w:t>
            </w:r>
          </w:p>
          <w:p w14:paraId="029AB1EF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ension</w:t>
            </w:r>
          </w:p>
          <w:p w14:paraId="03A8CCBC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nal extension</w:t>
            </w:r>
          </w:p>
        </w:tc>
        <w:tc>
          <w:tcPr>
            <w:tcW w:w="2340" w:type="dxa"/>
          </w:tcPr>
          <w:p w14:paraId="7DC2F088" w14:textId="77777777" w:rsidR="00D4021F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A9296FF" w14:textId="77777777" w:rsidR="00D4021F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4B77A19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℃</w:t>
            </w:r>
          </w:p>
          <w:p w14:paraId="2DD3D32C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7B0DB51" wp14:editId="66DA8EF6">
                      <wp:simplePos x="0" y="0"/>
                      <wp:positionH relativeFrom="column">
                        <wp:posOffset>311150</wp:posOffset>
                      </wp:positionH>
                      <wp:positionV relativeFrom="paragraph">
                        <wp:posOffset>1905</wp:posOffset>
                      </wp:positionV>
                      <wp:extent cx="210185" cy="655955"/>
                      <wp:effectExtent l="0" t="0" r="18415" b="10795"/>
                      <wp:wrapNone/>
                      <wp:docPr id="679487156" name="Right Brac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0185" cy="655955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275A02" id="Right Brace 4" o:spid="_x0000_s1026" type="#_x0000_t88" style="position:absolute;margin-left:24.5pt;margin-top:.15pt;width:16.55pt;height:51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" adj="577" strokecolor="black [3200]" strokeweight=".5pt">
                      <v:stroke joinstyle="miter"/>
                    </v:shape>
                  </w:pict>
                </mc:Fallback>
              </mc:AlternateContent>
            </w:r>
            <w:r w:rsidRPr="00072B65">
              <w:rPr>
                <w:rFonts w:ascii="Times New Roman" w:hAnsi="Times New Roman" w:cs="Times New Roman"/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68480" behindDoc="0" locked="0" layoutInCell="1" allowOverlap="1" wp14:anchorId="69AB59B8" wp14:editId="6D9DC653">
                      <wp:simplePos x="0" y="0"/>
                      <wp:positionH relativeFrom="column">
                        <wp:posOffset>466725</wp:posOffset>
                      </wp:positionH>
                      <wp:positionV relativeFrom="paragraph">
                        <wp:posOffset>194733</wp:posOffset>
                      </wp:positionV>
                      <wp:extent cx="575310" cy="236855"/>
                      <wp:effectExtent l="0" t="0" r="0" b="0"/>
                      <wp:wrapSquare wrapText="bothSides"/>
                      <wp:docPr id="1509403691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5310" cy="2368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70A94BF" w14:textId="77777777" w:rsidR="00D4021F" w:rsidRDefault="00D4021F" w:rsidP="00D4021F">
                                  <w:r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vertAlign w:val="superscript"/>
                                    </w:rPr>
                                    <w:t>3</w:t>
                                  </w:r>
                                  <w:r w:rsidRPr="007701D8"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vertAlign w:val="superscript"/>
                                    </w:rPr>
                                    <w:t>5 cycl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AB59B8" id="_x0000_s1030" type="#_x0000_t202" style="position:absolute;margin-left:36.75pt;margin-top:15.35pt;width:45.3pt;height:18.65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" stroked="f">
                      <v:textbox>
                        <w:txbxContent>
                          <w:p w14:paraId="570A94BF" w14:textId="77777777" w:rsidR="00D4021F" w:rsidRDefault="00D4021F" w:rsidP="00D4021F">
                            <w:r>
                              <w:rPr>
                                <w:rFonts w:asciiTheme="majorBidi" w:hAnsiTheme="majorBidi" w:cstheme="majorBidi"/>
                                <w:color w:val="000000" w:themeColor="text1"/>
                                <w:vertAlign w:val="superscript"/>
                              </w:rPr>
                              <w:t>3</w:t>
                            </w:r>
                            <w:r w:rsidRPr="007701D8">
                              <w:rPr>
                                <w:rFonts w:asciiTheme="majorBidi" w:hAnsiTheme="majorBidi" w:cstheme="majorBidi"/>
                                <w:color w:val="000000" w:themeColor="text1"/>
                                <w:vertAlign w:val="superscript"/>
                              </w:rPr>
                              <w:t>5 cycles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℃</w:t>
            </w:r>
          </w:p>
          <w:p w14:paraId="3258FA67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8℃             </w:t>
            </w:r>
          </w:p>
          <w:p w14:paraId="1A8B1CD5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℃</w:t>
            </w:r>
          </w:p>
          <w:p w14:paraId="65DDE1EE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℃</w:t>
            </w:r>
          </w:p>
        </w:tc>
        <w:tc>
          <w:tcPr>
            <w:tcW w:w="1438" w:type="dxa"/>
          </w:tcPr>
          <w:p w14:paraId="0C315D67" w14:textId="77777777" w:rsidR="00D4021F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CD8E825" w14:textId="77777777" w:rsidR="00D4021F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84EC855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min</w:t>
            </w:r>
          </w:p>
          <w:p w14:paraId="51682624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sec</w:t>
            </w:r>
          </w:p>
          <w:p w14:paraId="238C14F0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sec</w:t>
            </w:r>
          </w:p>
          <w:p w14:paraId="500BF734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sec</w:t>
            </w:r>
          </w:p>
          <w:p w14:paraId="761772AF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min</w:t>
            </w:r>
          </w:p>
        </w:tc>
      </w:tr>
      <w:tr w:rsidR="00D4021F" w:rsidRPr="00072B65" w14:paraId="67116713" w14:textId="77777777" w:rsidTr="00EC63D7">
        <w:trPr>
          <w:trHeight w:val="255"/>
        </w:trPr>
        <w:tc>
          <w:tcPr>
            <w:tcW w:w="810" w:type="dxa"/>
          </w:tcPr>
          <w:p w14:paraId="5EF76C1C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4FB557F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90" w:type="dxa"/>
          </w:tcPr>
          <w:p w14:paraId="490BD57C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609C28C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RMA </w:t>
            </w:r>
          </w:p>
          <w:p w14:paraId="1F796029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q-PCR)</w:t>
            </w:r>
          </w:p>
        </w:tc>
        <w:tc>
          <w:tcPr>
            <w:tcW w:w="1890" w:type="dxa"/>
          </w:tcPr>
          <w:p w14:paraId="0E6ABC92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itial denaturation</w:t>
            </w:r>
          </w:p>
          <w:p w14:paraId="2FD0DEF1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naturation</w:t>
            </w:r>
          </w:p>
          <w:p w14:paraId="7B059C56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ealing</w:t>
            </w:r>
          </w:p>
          <w:p w14:paraId="214B98D0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elting curve </w:t>
            </w:r>
          </w:p>
        </w:tc>
        <w:tc>
          <w:tcPr>
            <w:tcW w:w="2340" w:type="dxa"/>
          </w:tcPr>
          <w:p w14:paraId="6C3229EB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℃</w:t>
            </w:r>
          </w:p>
          <w:p w14:paraId="5B7F0BB7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8CE603A" wp14:editId="004E7780">
                      <wp:simplePos x="0" y="0"/>
                      <wp:positionH relativeFrom="column">
                        <wp:posOffset>302895</wp:posOffset>
                      </wp:positionH>
                      <wp:positionV relativeFrom="paragraph">
                        <wp:posOffset>19851</wp:posOffset>
                      </wp:positionV>
                      <wp:extent cx="171450" cy="359410"/>
                      <wp:effectExtent l="0" t="0" r="19050" b="21590"/>
                      <wp:wrapNone/>
                      <wp:docPr id="1106176826" name="Right Brac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71450" cy="359410"/>
                              </a:xfrm>
                              <a:prstGeom prst="rightBrac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B63EAA" id="Right Brace 4" o:spid="_x0000_s1026" type="#_x0000_t88" style="position:absolute;margin-left:23.85pt;margin-top:1.55pt;width:13.5pt;height:28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" adj="859" strokecolor="black [3200]" strokeweight=".5pt">
                      <v:stroke joinstyle="miter"/>
                    </v:shape>
                  </w:pict>
                </mc:Fallback>
              </mc:AlternateContent>
            </w:r>
            <w:r w:rsidRPr="00072B65">
              <w:rPr>
                <w:rFonts w:ascii="Times New Roman" w:hAnsi="Times New Roman" w:cs="Times New Roman"/>
                <w:noProof/>
                <w:color w:val="000000" w:themeColor="text1"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67456" behindDoc="0" locked="0" layoutInCell="1" allowOverlap="1" wp14:anchorId="5D4B2897" wp14:editId="27610073">
                      <wp:simplePos x="0" y="0"/>
                      <wp:positionH relativeFrom="column">
                        <wp:posOffset>472863</wp:posOffset>
                      </wp:positionH>
                      <wp:positionV relativeFrom="paragraph">
                        <wp:posOffset>85090</wp:posOffset>
                      </wp:positionV>
                      <wp:extent cx="575310" cy="236855"/>
                      <wp:effectExtent l="0" t="0" r="0" b="0"/>
                      <wp:wrapSquare wrapText="bothSides"/>
                      <wp:docPr id="217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5310" cy="23685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3D6E9EF" w14:textId="77777777" w:rsidR="00D4021F" w:rsidRDefault="00D4021F" w:rsidP="00D4021F">
                                  <w:r w:rsidRPr="007701D8">
                                    <w:rPr>
                                      <w:rFonts w:asciiTheme="majorBidi" w:hAnsiTheme="majorBidi" w:cstheme="majorBidi"/>
                                      <w:color w:val="000000" w:themeColor="text1"/>
                                      <w:vertAlign w:val="superscript"/>
                                    </w:rPr>
                                    <w:t>45 cycl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4B2897" id="_x0000_s1031" type="#_x0000_t202" style="position:absolute;margin-left:37.25pt;margin-top:6.7pt;width:45.3pt;height:18.6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" stroked="f">
                      <v:textbox>
                        <w:txbxContent>
                          <w:p w14:paraId="33D6E9EF" w14:textId="77777777" w:rsidR="00D4021F" w:rsidRDefault="00D4021F" w:rsidP="00D4021F">
                            <w:r w:rsidRPr="007701D8">
                              <w:rPr>
                                <w:rFonts w:asciiTheme="majorBidi" w:hAnsiTheme="majorBidi" w:cstheme="majorBidi"/>
                                <w:color w:val="000000" w:themeColor="text1"/>
                                <w:vertAlign w:val="superscript"/>
                              </w:rPr>
                              <w:t>45 cycles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5℃           </w:t>
            </w:r>
          </w:p>
          <w:p w14:paraId="33F14253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5℃       </w:t>
            </w:r>
          </w:p>
          <w:p w14:paraId="498A31A2" w14:textId="77777777" w:rsidR="00D4021F" w:rsidRPr="00072B65" w:rsidRDefault="00D4021F" w:rsidP="00C9203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  <w:r w:rsidRPr="00072B65">
              <w:rPr>
                <w:rFonts w:ascii="Times New Roman" w:hAnsi="Times New Roman" w:cs="Times New Roman"/>
                <w:color w:val="000000" w:themeColor="text1"/>
              </w:rPr>
              <w:t>℃</w:t>
            </w: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to 85</w:t>
            </w:r>
            <w:r w:rsidRPr="00072B65">
              <w:rPr>
                <w:rFonts w:ascii="Times New Roman" w:hAnsi="Times New Roman" w:cs="Times New Roman"/>
                <w:color w:val="000000" w:themeColor="text1"/>
              </w:rPr>
              <w:t>℃</w:t>
            </w: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  </w:t>
            </w:r>
          </w:p>
        </w:tc>
        <w:tc>
          <w:tcPr>
            <w:tcW w:w="1438" w:type="dxa"/>
          </w:tcPr>
          <w:p w14:paraId="559EF8A1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mins</w:t>
            </w:r>
          </w:p>
          <w:p w14:paraId="4EB51E17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sec</w:t>
            </w:r>
          </w:p>
          <w:p w14:paraId="15503DE3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sec</w:t>
            </w:r>
          </w:p>
          <w:p w14:paraId="4262E5A9" w14:textId="77777777" w:rsidR="00D4021F" w:rsidRPr="00072B65" w:rsidRDefault="00D4021F" w:rsidP="00C9203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Pr="00072B65">
              <w:rPr>
                <w:rFonts w:ascii="Times New Roman" w:hAnsi="Times New Roman" w:cs="Times New Roman"/>
                <w:color w:val="000000" w:themeColor="text1"/>
              </w:rPr>
              <w:t xml:space="preserve">℃ increment for </w:t>
            </w:r>
            <w:r w:rsidRPr="00072B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sec</w:t>
            </w:r>
          </w:p>
        </w:tc>
      </w:tr>
    </w:tbl>
    <w:p w14:paraId="21AC2636" w14:textId="77777777" w:rsidR="00D4021F" w:rsidRPr="00072B65" w:rsidRDefault="00D4021F" w:rsidP="00D4021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vertAlign w:val="superscript"/>
        </w:rPr>
      </w:pPr>
    </w:p>
    <w:p w14:paraId="6442A514" w14:textId="77777777" w:rsidR="00D4021F" w:rsidRPr="00072B65" w:rsidRDefault="00D4021F" w:rsidP="00D4021F">
      <w:pPr>
        <w:pStyle w:val="Default"/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4D2FEED8" w14:textId="77777777" w:rsidR="003310ED" w:rsidRPr="00D4021F" w:rsidRDefault="003310ED" w:rsidP="00D4021F"/>
    <w:sectPr w:rsidR="003310ED" w:rsidRPr="00D4021F" w:rsidSect="00D4021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iverda Sans Com 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6A0"/>
    <w:rsid w:val="00113BFF"/>
    <w:rsid w:val="003310ED"/>
    <w:rsid w:val="003457D9"/>
    <w:rsid w:val="003D7E5F"/>
    <w:rsid w:val="008C4AC0"/>
    <w:rsid w:val="00D4021F"/>
    <w:rsid w:val="00DC26A0"/>
    <w:rsid w:val="00EC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0EF985"/>
  <w15:chartTrackingRefBased/>
  <w15:docId w15:val="{95D70731-4FF9-4CF0-9B08-8FB0D7631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2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2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4021F"/>
    <w:pPr>
      <w:autoSpaceDE w:val="0"/>
      <w:autoSpaceDN w:val="0"/>
      <w:adjustRightInd w:val="0"/>
      <w:spacing w:after="0" w:line="240" w:lineRule="auto"/>
    </w:pPr>
    <w:rPr>
      <w:rFonts w:ascii="Diverda Sans Com Light" w:hAnsi="Diverda Sans Com Light" w:cs="Diverda Sans Com Light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88</Words>
  <Characters>1039</Characters>
  <Application>Microsoft Office Word</Application>
  <DocSecurity>0</DocSecurity>
  <Lines>173</Lines>
  <Paragraphs>136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ini soundararajan</dc:creator>
  <cp:keywords/>
  <dc:description/>
  <cp:lastModifiedBy>Aswini Soundararajan</cp:lastModifiedBy>
  <cp:revision>3</cp:revision>
  <dcterms:created xsi:type="dcterms:W3CDTF">2024-11-06T06:28:00Z</dcterms:created>
  <dcterms:modified xsi:type="dcterms:W3CDTF">2025-08-19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78d4332-89a8-460c-adfc-0c2d432671d1</vt:lpwstr>
  </property>
</Properties>
</file>